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5E4F5" w14:textId="0609E35F" w:rsidR="00AC76BE" w:rsidRPr="00194707" w:rsidRDefault="007033EE" w:rsidP="00194707">
      <w:pPr>
        <w:jc w:val="center"/>
        <w:rPr>
          <w:rFonts w:ascii="Arial" w:hAnsi="Arial" w:cs="Arial"/>
          <w:b/>
          <w:bCs/>
          <w:lang w:val="en-US"/>
        </w:rPr>
      </w:pPr>
      <w:r w:rsidRPr="00194707">
        <w:rPr>
          <w:rFonts w:ascii="Arial" w:hAnsi="Arial" w:cs="Arial"/>
          <w:b/>
          <w:bCs/>
          <w:lang w:val="en-US"/>
        </w:rPr>
        <w:t>Table S</w:t>
      </w:r>
      <w:r w:rsidR="00AC76BE" w:rsidRPr="00194707">
        <w:rPr>
          <w:rFonts w:ascii="Arial" w:hAnsi="Arial" w:cs="Arial"/>
          <w:b/>
          <w:bCs/>
          <w:lang w:val="en-US"/>
        </w:rPr>
        <w:t>1</w:t>
      </w:r>
      <w:r w:rsidR="00194707" w:rsidRPr="00194707">
        <w:rPr>
          <w:rFonts w:ascii="Arial" w:hAnsi="Arial" w:cs="Arial"/>
          <w:b/>
          <w:bCs/>
          <w:lang w:val="en-US"/>
        </w:rPr>
        <w:t>-</w:t>
      </w:r>
      <w:r w:rsidR="00AC76BE" w:rsidRPr="00194707">
        <w:rPr>
          <w:rFonts w:ascii="Arial" w:hAnsi="Arial" w:cs="Arial"/>
          <w:b/>
          <w:bCs/>
          <w:lang w:val="en-US"/>
        </w:rPr>
        <w:t xml:space="preserve"> </w:t>
      </w:r>
      <w:r w:rsidR="00AC76BE" w:rsidRPr="00194707">
        <w:rPr>
          <w:rFonts w:ascii="Arial" w:hAnsi="Arial" w:cs="Arial"/>
          <w:b/>
          <w:bCs/>
        </w:rPr>
        <w:t xml:space="preserve">General characteristics </w:t>
      </w:r>
      <w:r w:rsidR="00AC76BE" w:rsidRPr="00194707">
        <w:rPr>
          <w:rFonts w:ascii="Arial" w:hAnsi="Arial" w:cs="Arial"/>
          <w:b/>
          <w:bCs/>
          <w:lang w:val="en-US"/>
        </w:rPr>
        <w:t xml:space="preserve">of </w:t>
      </w:r>
      <w:r w:rsidR="006309CA" w:rsidRPr="00194707">
        <w:rPr>
          <w:rFonts w:ascii="Arial" w:hAnsi="Arial" w:cs="Arial"/>
          <w:b/>
          <w:bCs/>
          <w:lang w:val="en-US"/>
        </w:rPr>
        <w:t xml:space="preserve">excluded </w:t>
      </w:r>
      <w:r w:rsidR="00194707" w:rsidRPr="00194707">
        <w:rPr>
          <w:rFonts w:ascii="Arial" w:hAnsi="Arial" w:cs="Arial"/>
          <w:b/>
          <w:bCs/>
          <w:lang w:val="en-US"/>
        </w:rPr>
        <w:t>participants</w:t>
      </w:r>
    </w:p>
    <w:p w14:paraId="1BC83469" w14:textId="77777777" w:rsidR="00AC76BE" w:rsidRDefault="00AC76BE">
      <w:pPr>
        <w:rPr>
          <w:b/>
          <w:bCs/>
          <w:lang w:val="en-US"/>
        </w:rPr>
      </w:pPr>
    </w:p>
    <w:p w14:paraId="1A5F0BB7" w14:textId="77777777" w:rsidR="00AC76BE" w:rsidRDefault="00AC76BE">
      <w:pPr>
        <w:rPr>
          <w:b/>
          <w:bCs/>
          <w:lang w:val="en-US"/>
        </w:rPr>
      </w:pPr>
    </w:p>
    <w:tbl>
      <w:tblPr>
        <w:tblW w:w="8440" w:type="dxa"/>
        <w:tblLook w:val="04A0" w:firstRow="1" w:lastRow="0" w:firstColumn="1" w:lastColumn="0" w:noHBand="0" w:noVBand="1"/>
      </w:tblPr>
      <w:tblGrid>
        <w:gridCol w:w="4540"/>
        <w:gridCol w:w="1300"/>
        <w:gridCol w:w="1300"/>
        <w:gridCol w:w="1300"/>
      </w:tblGrid>
      <w:tr w:rsidR="00AC76BE" w:rsidRPr="00AC76BE" w14:paraId="43F54744" w14:textId="77777777" w:rsidTr="00AC76BE">
        <w:trPr>
          <w:trHeight w:val="680"/>
        </w:trPr>
        <w:tc>
          <w:tcPr>
            <w:tcW w:w="4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540364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76BE">
              <w:rPr>
                <w:rFonts w:ascii="Calibri" w:eastAsia="Times New Roman" w:hAnsi="Calibri" w:cs="Calibri"/>
                <w:b/>
                <w:bCs/>
                <w:color w:val="000000"/>
              </w:rPr>
              <w:t>Variabl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12EDD7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76BE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  <w:r w:rsidRPr="00AC76BE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n=726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3B3B21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76BE">
              <w:rPr>
                <w:rFonts w:ascii="Calibri" w:eastAsia="Times New Roman" w:hAnsi="Calibri" w:cs="Calibri"/>
                <w:b/>
                <w:bCs/>
                <w:color w:val="000000"/>
              </w:rPr>
              <w:t>Men</w:t>
            </w:r>
            <w:r w:rsidRPr="00AC76BE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n=332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583BA7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76BE">
              <w:rPr>
                <w:rFonts w:ascii="Calibri" w:eastAsia="Times New Roman" w:hAnsi="Calibri" w:cs="Calibri"/>
                <w:b/>
                <w:bCs/>
                <w:color w:val="000000"/>
              </w:rPr>
              <w:t>Women</w:t>
            </w:r>
            <w:r w:rsidRPr="00AC76BE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n=394)</w:t>
            </w:r>
          </w:p>
        </w:tc>
      </w:tr>
      <w:tr w:rsidR="00AC76BE" w:rsidRPr="00AC76BE" w14:paraId="5E4548A5" w14:textId="77777777" w:rsidTr="00AC76BE">
        <w:trPr>
          <w:trHeight w:val="32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BBCE20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76BE">
              <w:rPr>
                <w:rFonts w:ascii="Calibri" w:eastAsia="Times New Roman" w:hAnsi="Calibri" w:cs="Calibri"/>
                <w:b/>
                <w:bCs/>
                <w:color w:val="000000"/>
              </w:rPr>
              <w:t>Age years, mean ± 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DF73F9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64.7 ± 7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70E2D7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65.2 ± 7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BAFB3D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64.4 ± 7.6</w:t>
            </w:r>
          </w:p>
        </w:tc>
      </w:tr>
      <w:tr w:rsidR="00AC76BE" w:rsidRPr="00AC76BE" w14:paraId="61DBEE5A" w14:textId="77777777" w:rsidTr="00AC76BE">
        <w:trPr>
          <w:trHeight w:val="32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00DAF4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76B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ge category, n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DC8387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AEB76D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BF7AEF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C76BE" w:rsidRPr="00AC76BE" w14:paraId="64D1CB41" w14:textId="77777777" w:rsidTr="00AC76BE">
        <w:trPr>
          <w:trHeight w:val="32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53D021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  <w:lang w:val="en-US"/>
              </w:rPr>
              <w:t>55.0 - 64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646F3C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390 (5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0C2431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172 (5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D54C02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218 (55)</w:t>
            </w:r>
          </w:p>
        </w:tc>
      </w:tr>
      <w:tr w:rsidR="00AC76BE" w:rsidRPr="00AC76BE" w14:paraId="22F4B9C3" w14:textId="77777777" w:rsidTr="00AC76BE">
        <w:trPr>
          <w:trHeight w:val="32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6F776B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  <w:lang w:val="en-US"/>
              </w:rPr>
              <w:t>65.0 - 74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4538E9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252 (3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A511D8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117 (3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AA6516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135 (34)</w:t>
            </w:r>
          </w:p>
        </w:tc>
      </w:tr>
      <w:tr w:rsidR="00AC76BE" w:rsidRPr="00AC76BE" w14:paraId="6693DC7F" w14:textId="77777777" w:rsidTr="00AC76BE">
        <w:trPr>
          <w:trHeight w:val="32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872D3B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  <w:lang w:val="en-US"/>
              </w:rPr>
              <w:t>75 or mo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DEFD89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84 (1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B14716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43 (1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00FA6C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41 (10)</w:t>
            </w:r>
          </w:p>
        </w:tc>
      </w:tr>
      <w:tr w:rsidR="00AC76BE" w:rsidRPr="00AC76BE" w14:paraId="02A0B0D2" w14:textId="77777777" w:rsidTr="00AC76BE">
        <w:trPr>
          <w:trHeight w:val="32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7ED71E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76B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eight in cm, mean ± 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0F71B8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152.4 ± 8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8A4ED4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159.3 ± 5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FECA39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146.6 ± 6</w:t>
            </w:r>
          </w:p>
        </w:tc>
      </w:tr>
      <w:tr w:rsidR="00AC76BE" w:rsidRPr="00AC76BE" w14:paraId="17C3C62F" w14:textId="77777777" w:rsidTr="00AC76BE">
        <w:trPr>
          <w:trHeight w:val="32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AC2009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76B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eight in kg, mean ± 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55D882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68.9 ± 13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5FB888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72.8 ± 12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373A49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65.6 ± 13.7</w:t>
            </w:r>
          </w:p>
        </w:tc>
      </w:tr>
      <w:tr w:rsidR="00AC76BE" w:rsidRPr="00AC76BE" w14:paraId="1FCD29F3" w14:textId="77777777" w:rsidTr="00AC76BE">
        <w:trPr>
          <w:trHeight w:val="32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96AD60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76B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BMI, kg/m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860D79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29.7 ± 5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BFAD60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28.6 ± 4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6B3497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30.5 ± 6</w:t>
            </w:r>
          </w:p>
        </w:tc>
      </w:tr>
      <w:tr w:rsidR="00AC76BE" w:rsidRPr="00AC76BE" w14:paraId="15CB59AA" w14:textId="77777777" w:rsidTr="00AC76BE">
        <w:trPr>
          <w:trHeight w:val="32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CEFF62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76B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BMI, classified (kg/m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281D9B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049654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07F83E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C76BE" w:rsidRPr="00AC76BE" w14:paraId="033D5386" w14:textId="77777777" w:rsidTr="00AC76BE">
        <w:trPr>
          <w:trHeight w:val="32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3B7AE4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  <w:lang w:val="en-US"/>
              </w:rPr>
              <w:t>Norm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E65625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116 (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8390B3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58 (1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52F2E7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58 (15)</w:t>
            </w:r>
          </w:p>
        </w:tc>
      </w:tr>
      <w:tr w:rsidR="00AC76BE" w:rsidRPr="00AC76BE" w14:paraId="276141D1" w14:textId="77777777" w:rsidTr="00AC76BE">
        <w:trPr>
          <w:trHeight w:val="32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B9F9B8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  <w:lang w:val="en-US"/>
              </w:rPr>
              <w:t>Overwe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ADF0F9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300 (4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0244DF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155 (4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18CC44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145 (37)</w:t>
            </w:r>
          </w:p>
        </w:tc>
      </w:tr>
      <w:tr w:rsidR="00AC76BE" w:rsidRPr="00AC76BE" w14:paraId="197BD9B6" w14:textId="77777777" w:rsidTr="00AC76BE">
        <w:trPr>
          <w:trHeight w:val="32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26C518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  <w:lang w:val="en-US"/>
              </w:rPr>
              <w:t>Class I obesity (BMI 30 to &lt; 3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63FF36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220 (3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429E1E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94 (2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B8ED7E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126 (32)</w:t>
            </w:r>
          </w:p>
        </w:tc>
      </w:tr>
      <w:tr w:rsidR="00AC76BE" w:rsidRPr="00AC76BE" w14:paraId="0002DBFF" w14:textId="77777777" w:rsidTr="00AC76BE">
        <w:trPr>
          <w:trHeight w:val="32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5BD3EA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  <w:lang w:val="en-US"/>
              </w:rPr>
              <w:t>Class II obesity or more (BMI 35 or more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DD85B5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90 (1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5F5875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25 (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D142F8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65 (17)</w:t>
            </w:r>
          </w:p>
        </w:tc>
      </w:tr>
      <w:tr w:rsidR="00AC76BE" w:rsidRPr="00AC76BE" w14:paraId="44A248BE" w14:textId="77777777" w:rsidTr="00AC76BE">
        <w:trPr>
          <w:trHeight w:val="32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BE6616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76B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Education in years, mean </w:t>
            </w:r>
            <w:r w:rsidRPr="00AC76BE">
              <w:rPr>
                <w:rFonts w:ascii="Calibri" w:eastAsia="Times New Roman" w:hAnsi="Calibri" w:cs="Calibri"/>
                <w:color w:val="000000"/>
                <w:lang w:val="en-US"/>
              </w:rPr>
              <w:t xml:space="preserve">± </w:t>
            </w:r>
            <w:r w:rsidRPr="00AC76B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5F0010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7.6 ± 4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920B3F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6.4 ± 4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C661CA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9 ± 3.8</w:t>
            </w:r>
          </w:p>
        </w:tc>
      </w:tr>
      <w:tr w:rsidR="00AC76BE" w:rsidRPr="00AC76BE" w14:paraId="43473E1A" w14:textId="77777777" w:rsidTr="00AC76BE">
        <w:trPr>
          <w:trHeight w:val="32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CD6A01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76B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Education, categoriz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687F0F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DF1BFE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41CC4B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C76BE" w:rsidRPr="00AC76BE" w14:paraId="5176D39E" w14:textId="77777777" w:rsidTr="00AC76BE">
        <w:trPr>
          <w:trHeight w:val="32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2631A8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  <w:lang w:val="en-US"/>
              </w:rPr>
              <w:t>No education or incomplete primary sch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4BB514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228 (3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6E78D6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63 (1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1E88E6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165 (42)</w:t>
            </w:r>
          </w:p>
        </w:tc>
      </w:tr>
      <w:tr w:rsidR="00AC76BE" w:rsidRPr="00AC76BE" w14:paraId="22822B23" w14:textId="77777777" w:rsidTr="00AC76BE">
        <w:trPr>
          <w:trHeight w:val="32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A13C2C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  <w:lang w:val="en-US"/>
              </w:rPr>
              <w:t>Primary school (Complete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8E53C8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188 (2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30D36F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80 (2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2C1082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108 (27)</w:t>
            </w:r>
          </w:p>
        </w:tc>
      </w:tr>
      <w:tr w:rsidR="00AC76BE" w:rsidRPr="00AC76BE" w14:paraId="2A86C0F3" w14:textId="77777777" w:rsidTr="00AC76BE">
        <w:trPr>
          <w:trHeight w:val="32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BDA45F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  <w:lang w:val="en-US"/>
              </w:rPr>
              <w:t>High sch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57B55D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237 (3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D59D82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142 (4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084D36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95 (24)</w:t>
            </w:r>
          </w:p>
        </w:tc>
      </w:tr>
      <w:tr w:rsidR="00AC76BE" w:rsidRPr="00AC76BE" w14:paraId="33AA2527" w14:textId="77777777" w:rsidTr="00AC76BE">
        <w:trPr>
          <w:trHeight w:val="32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A4E3D3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  <w:lang w:val="en-US"/>
              </w:rPr>
              <w:t>University or other higher educ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C4DC4F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73 (1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44A78E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47 (1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DCB8CB" w14:textId="77777777" w:rsidR="00AC76BE" w:rsidRPr="00AC76BE" w:rsidRDefault="00AC76BE" w:rsidP="00AC76B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6BE">
              <w:rPr>
                <w:rFonts w:ascii="Calibri" w:eastAsia="Times New Roman" w:hAnsi="Calibri" w:cs="Calibri"/>
                <w:color w:val="000000"/>
              </w:rPr>
              <w:t>26 (7)</w:t>
            </w:r>
          </w:p>
        </w:tc>
      </w:tr>
    </w:tbl>
    <w:p w14:paraId="25356DAA" w14:textId="77777777" w:rsidR="00AC76BE" w:rsidRDefault="00AC76BE">
      <w:pPr>
        <w:rPr>
          <w:b/>
          <w:bCs/>
          <w:lang w:val="en-US"/>
        </w:rPr>
        <w:sectPr w:rsidR="00AC76BE" w:rsidSect="00AC76BE">
          <w:headerReference w:type="default" r:id="rId6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1131E44" w14:textId="77777777" w:rsidR="00B554E0" w:rsidRDefault="00B554E0"/>
    <w:sectPr w:rsidR="00B554E0" w:rsidSect="004224B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24E1FA" w14:textId="77777777" w:rsidR="00284AFF" w:rsidRDefault="00284AFF" w:rsidP="007033EE">
      <w:r>
        <w:separator/>
      </w:r>
    </w:p>
  </w:endnote>
  <w:endnote w:type="continuationSeparator" w:id="0">
    <w:p w14:paraId="33952497" w14:textId="77777777" w:rsidR="00284AFF" w:rsidRDefault="00284AFF" w:rsidP="007033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1C212A" w14:textId="77777777" w:rsidR="00284AFF" w:rsidRDefault="00284AFF" w:rsidP="007033EE">
      <w:r>
        <w:separator/>
      </w:r>
    </w:p>
  </w:footnote>
  <w:footnote w:type="continuationSeparator" w:id="0">
    <w:p w14:paraId="48F2B3DD" w14:textId="77777777" w:rsidR="00284AFF" w:rsidRDefault="00284AFF" w:rsidP="007033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170AC8" w14:textId="5EDB3E00" w:rsidR="007033EE" w:rsidRPr="007033EE" w:rsidRDefault="00EC0FEB">
    <w:pPr>
      <w:pStyle w:val="Header"/>
    </w:pPr>
    <w:r>
      <w:t>Additional</w:t>
    </w:r>
    <w:r w:rsidR="007033EE">
      <w:t xml:space="preserve"> File 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4B4"/>
    <w:rsid w:val="00007CDF"/>
    <w:rsid w:val="00081ED0"/>
    <w:rsid w:val="000936FB"/>
    <w:rsid w:val="000966F5"/>
    <w:rsid w:val="000B0A79"/>
    <w:rsid w:val="00125D98"/>
    <w:rsid w:val="0013594E"/>
    <w:rsid w:val="00153041"/>
    <w:rsid w:val="00155197"/>
    <w:rsid w:val="001750A2"/>
    <w:rsid w:val="00194707"/>
    <w:rsid w:val="0019577A"/>
    <w:rsid w:val="001B0485"/>
    <w:rsid w:val="001E1C32"/>
    <w:rsid w:val="001E455B"/>
    <w:rsid w:val="001F35E5"/>
    <w:rsid w:val="001F67D0"/>
    <w:rsid w:val="0020440C"/>
    <w:rsid w:val="00214CD2"/>
    <w:rsid w:val="00237796"/>
    <w:rsid w:val="00255A49"/>
    <w:rsid w:val="00284AFF"/>
    <w:rsid w:val="002A6B27"/>
    <w:rsid w:val="002D3828"/>
    <w:rsid w:val="002E5B52"/>
    <w:rsid w:val="00302199"/>
    <w:rsid w:val="00314BD7"/>
    <w:rsid w:val="00336105"/>
    <w:rsid w:val="00373CF7"/>
    <w:rsid w:val="00382EB3"/>
    <w:rsid w:val="00394B8D"/>
    <w:rsid w:val="003B6751"/>
    <w:rsid w:val="003D0DB5"/>
    <w:rsid w:val="00403CB2"/>
    <w:rsid w:val="0041284D"/>
    <w:rsid w:val="004224B4"/>
    <w:rsid w:val="00466455"/>
    <w:rsid w:val="0048029B"/>
    <w:rsid w:val="004964A1"/>
    <w:rsid w:val="00497502"/>
    <w:rsid w:val="004B1AAA"/>
    <w:rsid w:val="004B5719"/>
    <w:rsid w:val="004C00B7"/>
    <w:rsid w:val="004C3CF5"/>
    <w:rsid w:val="004F566D"/>
    <w:rsid w:val="00513350"/>
    <w:rsid w:val="00533420"/>
    <w:rsid w:val="005443F4"/>
    <w:rsid w:val="0055776E"/>
    <w:rsid w:val="00575EAF"/>
    <w:rsid w:val="005861A6"/>
    <w:rsid w:val="006221B6"/>
    <w:rsid w:val="006309CA"/>
    <w:rsid w:val="006645DA"/>
    <w:rsid w:val="006666ED"/>
    <w:rsid w:val="00684CB2"/>
    <w:rsid w:val="00700B3E"/>
    <w:rsid w:val="007033EE"/>
    <w:rsid w:val="00704AFB"/>
    <w:rsid w:val="0071545A"/>
    <w:rsid w:val="00733C72"/>
    <w:rsid w:val="00784221"/>
    <w:rsid w:val="007D774B"/>
    <w:rsid w:val="00807ED8"/>
    <w:rsid w:val="00844E6D"/>
    <w:rsid w:val="00893012"/>
    <w:rsid w:val="00894302"/>
    <w:rsid w:val="008C5C2E"/>
    <w:rsid w:val="008E1F83"/>
    <w:rsid w:val="008F318D"/>
    <w:rsid w:val="00906CBA"/>
    <w:rsid w:val="00933F55"/>
    <w:rsid w:val="0093415F"/>
    <w:rsid w:val="00951AA2"/>
    <w:rsid w:val="009747B5"/>
    <w:rsid w:val="009943D4"/>
    <w:rsid w:val="009A14A2"/>
    <w:rsid w:val="009A1879"/>
    <w:rsid w:val="009B7949"/>
    <w:rsid w:val="009F18BB"/>
    <w:rsid w:val="00A1387F"/>
    <w:rsid w:val="00A16DFA"/>
    <w:rsid w:val="00A44FF7"/>
    <w:rsid w:val="00AC76BE"/>
    <w:rsid w:val="00B27B27"/>
    <w:rsid w:val="00B554E0"/>
    <w:rsid w:val="00BE0D8B"/>
    <w:rsid w:val="00BE24CA"/>
    <w:rsid w:val="00BE27C1"/>
    <w:rsid w:val="00BE46A4"/>
    <w:rsid w:val="00BE61B4"/>
    <w:rsid w:val="00BF2BC6"/>
    <w:rsid w:val="00C41656"/>
    <w:rsid w:val="00C9501B"/>
    <w:rsid w:val="00C959D3"/>
    <w:rsid w:val="00CA0634"/>
    <w:rsid w:val="00CF360E"/>
    <w:rsid w:val="00D008EC"/>
    <w:rsid w:val="00D016B9"/>
    <w:rsid w:val="00D571B1"/>
    <w:rsid w:val="00D76814"/>
    <w:rsid w:val="00DC3490"/>
    <w:rsid w:val="00DF0025"/>
    <w:rsid w:val="00E12415"/>
    <w:rsid w:val="00E12FA2"/>
    <w:rsid w:val="00E26507"/>
    <w:rsid w:val="00E45F90"/>
    <w:rsid w:val="00E82577"/>
    <w:rsid w:val="00EC0FEB"/>
    <w:rsid w:val="00EC429E"/>
    <w:rsid w:val="00F26D91"/>
    <w:rsid w:val="00F30CB8"/>
    <w:rsid w:val="00F601DC"/>
    <w:rsid w:val="00F61097"/>
    <w:rsid w:val="00FB5D8B"/>
    <w:rsid w:val="00FD3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E8A464"/>
  <w15:chartTrackingRefBased/>
  <w15:docId w15:val="{10E93F31-C2A4-3749-B22B-5F24FF065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33E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33EE"/>
  </w:style>
  <w:style w:type="paragraph" w:styleId="Footer">
    <w:name w:val="footer"/>
    <w:basedOn w:val="Normal"/>
    <w:link w:val="FooterChar"/>
    <w:uiPriority w:val="99"/>
    <w:unhideWhenUsed/>
    <w:rsid w:val="007033E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33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07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FRANCISCO ZEVALLOS MORALES</dc:creator>
  <cp:keywords/>
  <dc:description/>
  <cp:lastModifiedBy>Oscar Flores-Flores</cp:lastModifiedBy>
  <cp:revision>6</cp:revision>
  <dcterms:created xsi:type="dcterms:W3CDTF">2023-09-29T10:55:00Z</dcterms:created>
  <dcterms:modified xsi:type="dcterms:W3CDTF">2024-03-21T14:14:00Z</dcterms:modified>
</cp:coreProperties>
</file>